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298E1" w14:textId="31970F3C" w:rsidR="008E3F2A" w:rsidRDefault="00CA78CB" w:rsidP="008D5E3F">
      <w:pPr>
        <w:jc w:val="center"/>
        <w:rPr>
          <w:b/>
          <w:u w:val="single"/>
        </w:rPr>
      </w:pPr>
      <w:r>
        <w:rPr>
          <w:b/>
          <w:u w:val="single"/>
        </w:rPr>
        <w:t>Appendix 5:</w:t>
      </w:r>
      <w:r w:rsidR="00547C2B" w:rsidRPr="004D4B7A">
        <w:rPr>
          <w:b/>
          <w:u w:val="single"/>
        </w:rPr>
        <w:t xml:space="preserve"> </w:t>
      </w:r>
      <w:r w:rsidR="00547C2B">
        <w:rPr>
          <w:b/>
          <w:u w:val="single"/>
        </w:rPr>
        <w:t>I</w:t>
      </w:r>
      <w:r w:rsidR="008E3F2A">
        <w:rPr>
          <w:b/>
          <w:u w:val="single"/>
        </w:rPr>
        <w:t>n-depth Interview</w:t>
      </w:r>
      <w:r w:rsidR="007F7C2B" w:rsidRPr="004D4B7A">
        <w:rPr>
          <w:b/>
          <w:u w:val="single"/>
        </w:rPr>
        <w:t xml:space="preserve"> Guide</w:t>
      </w:r>
      <w:r w:rsidR="00621657" w:rsidRPr="004D4B7A">
        <w:rPr>
          <w:b/>
          <w:u w:val="single"/>
        </w:rPr>
        <w:t xml:space="preserve"> </w:t>
      </w:r>
      <w:r w:rsidR="008528F4">
        <w:rPr>
          <w:b/>
          <w:u w:val="single"/>
        </w:rPr>
        <w:t xml:space="preserve">for </w:t>
      </w:r>
      <w:r w:rsidR="00621657" w:rsidRPr="004D4B7A">
        <w:rPr>
          <w:b/>
          <w:u w:val="single"/>
        </w:rPr>
        <w:t xml:space="preserve">ASHAs </w:t>
      </w:r>
    </w:p>
    <w:p w14:paraId="148B2205" w14:textId="4DD64687" w:rsidR="00A255D3" w:rsidRPr="004D4B7A" w:rsidRDefault="0029398B" w:rsidP="008D5E3F">
      <w:pPr>
        <w:jc w:val="center"/>
        <w:rPr>
          <w:b/>
          <w:u w:val="single"/>
        </w:rPr>
      </w:pPr>
      <w:r w:rsidRPr="004D4B7A">
        <w:rPr>
          <w:b/>
          <w:u w:val="single"/>
        </w:rPr>
        <w:t>End line</w:t>
      </w:r>
      <w:r w:rsidR="008528F4">
        <w:rPr>
          <w:b/>
          <w:u w:val="single"/>
        </w:rPr>
        <w:t xml:space="preserve"> Evaluation</w:t>
      </w:r>
    </w:p>
    <w:p w14:paraId="38A4DBC1" w14:textId="77777777" w:rsidR="00621657" w:rsidRPr="004D4B7A" w:rsidRDefault="00621657" w:rsidP="00CD7A0D">
      <w:pPr>
        <w:jc w:val="both"/>
        <w:rPr>
          <w:b/>
        </w:rPr>
      </w:pPr>
      <w:r w:rsidRPr="004D4B7A">
        <w:rPr>
          <w:b/>
        </w:rPr>
        <w:t>Instructions for the interviewer:</w:t>
      </w:r>
    </w:p>
    <w:p w14:paraId="278F4EF6" w14:textId="6A4FA7E3" w:rsidR="00CD7A0D" w:rsidRPr="004D4B7A" w:rsidRDefault="00CD7A0D" w:rsidP="00CD7A0D">
      <w:pPr>
        <w:jc w:val="both"/>
      </w:pPr>
      <w:r w:rsidRPr="004D4B7A">
        <w:t xml:space="preserve">Consent forms for </w:t>
      </w:r>
      <w:r w:rsidR="009C6A56">
        <w:t>in-depth interview</w:t>
      </w:r>
      <w:r w:rsidRPr="004D4B7A">
        <w:t xml:space="preserve"> participants should be completed in advance by all those seeking to </w:t>
      </w:r>
      <w:r w:rsidR="00F35DA1" w:rsidRPr="004D4B7A">
        <w:t>participate.</w:t>
      </w:r>
      <w:r w:rsidRPr="004D4B7A">
        <w:t xml:space="preserve">  Below is a summary of the information facilitators should use to make sure participants understand the information in the consent form.</w:t>
      </w:r>
    </w:p>
    <w:p w14:paraId="3FD4F0A9" w14:textId="77777777" w:rsidR="00CD7A0D" w:rsidRPr="004D4B7A" w:rsidRDefault="00CD7A0D" w:rsidP="00CD7A0D">
      <w:pPr>
        <w:jc w:val="both"/>
      </w:pPr>
      <w:r w:rsidRPr="004D4B7A">
        <w:rPr>
          <w:b/>
        </w:rPr>
        <w:t>Introduction</w:t>
      </w:r>
      <w:r w:rsidRPr="004D4B7A">
        <w:t xml:space="preserve"> (the section below should be read out by the facilitator and ensure that the participants understand the same).</w:t>
      </w:r>
    </w:p>
    <w:p w14:paraId="67214D32" w14:textId="7BB161EB" w:rsidR="00CD7A0D" w:rsidRPr="004D4B7A" w:rsidRDefault="00CD7A0D" w:rsidP="00CD7A0D">
      <w:pPr>
        <w:jc w:val="both"/>
      </w:pPr>
      <w:r w:rsidRPr="004D4B7A">
        <w:t>Thank you for agreeing to participate.  We are here to hear about your valuable opinion on the training and support provided to you for enhancing your skills as an ASHA and about the needs and gaps regarding these training.</w:t>
      </w:r>
    </w:p>
    <w:p w14:paraId="039B7426" w14:textId="45BC76E4" w:rsidR="00CD7A0D" w:rsidRPr="004D4B7A" w:rsidRDefault="00CD7A0D" w:rsidP="00CD7A0D">
      <w:pPr>
        <w:jc w:val="both"/>
      </w:pPr>
      <w:r w:rsidRPr="004D4B7A">
        <w:t xml:space="preserve">Explanation of the process: The discussion we are going to have today is called </w:t>
      </w:r>
      <w:r w:rsidR="00F35DA1">
        <w:t>an in</w:t>
      </w:r>
      <w:r w:rsidR="00547C2B">
        <w:t>-depth interview</w:t>
      </w:r>
      <w:r w:rsidRPr="004D4B7A">
        <w:t xml:space="preserve">. </w:t>
      </w:r>
    </w:p>
    <w:p w14:paraId="7DC38861" w14:textId="006432AD" w:rsidR="0024668C" w:rsidRPr="004D4B7A" w:rsidRDefault="0024668C" w:rsidP="0024668C">
      <w:pPr>
        <w:pStyle w:val="ListParagraph"/>
        <w:numPr>
          <w:ilvl w:val="0"/>
          <w:numId w:val="7"/>
        </w:numPr>
        <w:jc w:val="both"/>
      </w:pPr>
      <w:r w:rsidRPr="004D4B7A">
        <w:t>Through this discussion</w:t>
      </w:r>
      <w:r w:rsidR="00F60CB0">
        <w:t>,</w:t>
      </w:r>
      <w:r w:rsidRPr="004D4B7A">
        <w:t xml:space="preserve"> we would like to learn about your experiences on training through</w:t>
      </w:r>
      <w:r w:rsidR="00F60CB0">
        <w:t xml:space="preserve"> the</w:t>
      </w:r>
      <w:r w:rsidRPr="004D4B7A">
        <w:t xml:space="preserve"> telementoring platform. </w:t>
      </w:r>
    </w:p>
    <w:p w14:paraId="5153E261" w14:textId="26A71552" w:rsidR="00CD7A0D" w:rsidRPr="004D4B7A" w:rsidRDefault="00CD7A0D" w:rsidP="00CD7A0D">
      <w:pPr>
        <w:pStyle w:val="ListParagraph"/>
        <w:numPr>
          <w:ilvl w:val="0"/>
          <w:numId w:val="7"/>
        </w:numPr>
        <w:jc w:val="both"/>
      </w:pPr>
      <w:r w:rsidRPr="004D4B7A">
        <w:t xml:space="preserve">You must remember that we are </w:t>
      </w:r>
      <w:r w:rsidR="00547C2B">
        <w:t xml:space="preserve">only </w:t>
      </w:r>
      <w:r w:rsidRPr="004D4B7A">
        <w:t xml:space="preserve">gathering </w:t>
      </w:r>
      <w:r w:rsidR="00547C2B">
        <w:t xml:space="preserve">in-depth </w:t>
      </w:r>
      <w:r w:rsidRPr="004D4B7A">
        <w:t>information.</w:t>
      </w:r>
    </w:p>
    <w:p w14:paraId="1A2087DF" w14:textId="0CD00A2C" w:rsidR="00CD7A0D" w:rsidRPr="004D4B7A" w:rsidRDefault="00CD7A0D" w:rsidP="00CD7A0D">
      <w:pPr>
        <w:pStyle w:val="ListParagraph"/>
        <w:numPr>
          <w:ilvl w:val="0"/>
          <w:numId w:val="7"/>
        </w:numPr>
        <w:jc w:val="both"/>
      </w:pPr>
      <w:r w:rsidRPr="004D4B7A">
        <w:t xml:space="preserve">This </w:t>
      </w:r>
      <w:r w:rsidR="00C444FE">
        <w:t xml:space="preserve">will </w:t>
      </w:r>
      <w:r w:rsidRPr="004D4B7A">
        <w:t>allow us to understand the context behind the answers and helps us to explore alternatives distinctively.</w:t>
      </w:r>
      <w:r w:rsidRPr="004D4B7A">
        <w:tab/>
      </w:r>
    </w:p>
    <w:p w14:paraId="6D092750" w14:textId="77777777" w:rsidR="00CD7A0D" w:rsidRPr="004D4B7A" w:rsidRDefault="00CD7A0D" w:rsidP="00CD7A0D">
      <w:pPr>
        <w:spacing w:after="0"/>
        <w:jc w:val="both"/>
      </w:pPr>
      <w:r w:rsidRPr="004D4B7A">
        <w:t>Please note</w:t>
      </w:r>
    </w:p>
    <w:p w14:paraId="2055554A" w14:textId="38A76FC4" w:rsidR="008625C6" w:rsidRPr="00F35DA1" w:rsidRDefault="008625C6" w:rsidP="008625C6">
      <w:pPr>
        <w:numPr>
          <w:ilvl w:val="0"/>
          <w:numId w:val="10"/>
        </w:numPr>
        <w:spacing w:after="0"/>
        <w:contextualSpacing/>
        <w:jc w:val="both"/>
        <w:rPr>
          <w:rFonts w:ascii="Calibri" w:eastAsia="Calibri" w:hAnsi="Calibri" w:cs="Calibri"/>
        </w:rPr>
      </w:pPr>
      <w:r w:rsidRPr="00F35DA1">
        <w:rPr>
          <w:rFonts w:ascii="Calibri" w:eastAsia="Calibri" w:hAnsi="Calibri" w:cs="Calibri"/>
        </w:rPr>
        <w:t xml:space="preserve">In-depth </w:t>
      </w:r>
      <w:r w:rsidR="008528F4">
        <w:rPr>
          <w:rFonts w:ascii="Calibri" w:eastAsia="Calibri" w:hAnsi="Calibri" w:cs="Calibri"/>
        </w:rPr>
        <w:t xml:space="preserve">interview </w:t>
      </w:r>
      <w:r w:rsidRPr="00F35DA1">
        <w:rPr>
          <w:rFonts w:ascii="Calibri" w:eastAsia="Calibri" w:hAnsi="Calibri" w:cs="Calibri"/>
        </w:rPr>
        <w:t xml:space="preserve">will last about </w:t>
      </w:r>
      <w:r w:rsidR="00712944">
        <w:rPr>
          <w:rFonts w:ascii="Calibri" w:eastAsia="Calibri" w:hAnsi="Calibri" w:cs="Calibri"/>
        </w:rPr>
        <w:t>30-40</w:t>
      </w:r>
      <w:r w:rsidRPr="00F35DA1">
        <w:rPr>
          <w:rFonts w:ascii="Calibri" w:eastAsia="Calibri" w:hAnsi="Calibri" w:cs="Calibri"/>
        </w:rPr>
        <w:t xml:space="preserve"> minutes.</w:t>
      </w:r>
    </w:p>
    <w:p w14:paraId="04B5B8C6" w14:textId="77777777" w:rsidR="008625C6" w:rsidRPr="00F35DA1" w:rsidRDefault="008625C6" w:rsidP="008625C6">
      <w:pPr>
        <w:numPr>
          <w:ilvl w:val="0"/>
          <w:numId w:val="10"/>
        </w:numPr>
        <w:spacing w:after="0"/>
        <w:contextualSpacing/>
        <w:jc w:val="both"/>
        <w:rPr>
          <w:rFonts w:ascii="Calibri" w:eastAsia="Calibri" w:hAnsi="Calibri" w:cs="Calibri"/>
        </w:rPr>
      </w:pPr>
      <w:r w:rsidRPr="00F35DA1">
        <w:rPr>
          <w:rFonts w:ascii="Calibri" w:eastAsia="Calibri" w:hAnsi="Calibri" w:cs="Calibri"/>
        </w:rPr>
        <w:t>Feel free to ask for any clarification if needed (even in between the discussion)</w:t>
      </w:r>
    </w:p>
    <w:p w14:paraId="4A7E42F2" w14:textId="47A33846" w:rsidR="008625C6" w:rsidRPr="00F35DA1" w:rsidRDefault="008625C6" w:rsidP="008625C6">
      <w:pPr>
        <w:numPr>
          <w:ilvl w:val="0"/>
          <w:numId w:val="10"/>
        </w:numPr>
        <w:spacing w:after="0"/>
        <w:contextualSpacing/>
        <w:jc w:val="both"/>
        <w:rPr>
          <w:rFonts w:ascii="Calibri" w:eastAsia="Calibri" w:hAnsi="Calibri" w:cs="Calibri"/>
        </w:rPr>
      </w:pPr>
      <w:r w:rsidRPr="00F35DA1">
        <w:rPr>
          <w:rFonts w:ascii="Calibri" w:eastAsia="Calibri" w:hAnsi="Calibri" w:cs="Calibri"/>
        </w:rPr>
        <w:t xml:space="preserve">This information will be audio recorded with your permission. We will ensure </w:t>
      </w:r>
      <w:r w:rsidR="00F60CB0">
        <w:rPr>
          <w:rFonts w:ascii="Calibri" w:eastAsia="Calibri" w:hAnsi="Calibri" w:cs="Calibri"/>
        </w:rPr>
        <w:t xml:space="preserve">the </w:t>
      </w:r>
      <w:r w:rsidRPr="00F35DA1">
        <w:rPr>
          <w:rFonts w:ascii="Calibri" w:eastAsia="Calibri" w:hAnsi="Calibri" w:cs="Calibri"/>
        </w:rPr>
        <w:t>confidentiality of this recording. The information that you give will be kept confidential and will not be shared by anyone in any manner that can identify you.</w:t>
      </w:r>
    </w:p>
    <w:p w14:paraId="68DB0E89" w14:textId="77777777" w:rsidR="008625C6" w:rsidRPr="00F35DA1" w:rsidRDefault="008625C6" w:rsidP="008625C6">
      <w:pPr>
        <w:numPr>
          <w:ilvl w:val="0"/>
          <w:numId w:val="10"/>
        </w:numPr>
        <w:spacing w:after="0"/>
        <w:contextualSpacing/>
        <w:jc w:val="both"/>
        <w:rPr>
          <w:rFonts w:ascii="Calibri" w:eastAsia="Calibri" w:hAnsi="Calibri" w:cs="Calibri"/>
        </w:rPr>
      </w:pPr>
      <w:r w:rsidRPr="00F35DA1">
        <w:rPr>
          <w:rFonts w:ascii="Calibri" w:eastAsia="Calibri" w:hAnsi="Calibri" w:cs="Calibri"/>
        </w:rPr>
        <w:t>You may stop participating in the interview at any time whenever you wish to.</w:t>
      </w:r>
    </w:p>
    <w:p w14:paraId="36C988B1" w14:textId="77777777" w:rsidR="008625C6" w:rsidRPr="00F35DA1" w:rsidRDefault="008625C6" w:rsidP="008625C6">
      <w:pPr>
        <w:numPr>
          <w:ilvl w:val="0"/>
          <w:numId w:val="10"/>
        </w:numPr>
        <w:spacing w:after="0"/>
        <w:contextualSpacing/>
        <w:jc w:val="both"/>
        <w:rPr>
          <w:rFonts w:ascii="Calibri" w:eastAsia="Calibri" w:hAnsi="Calibri" w:cs="Calibri"/>
        </w:rPr>
      </w:pPr>
      <w:r w:rsidRPr="00F35DA1">
        <w:rPr>
          <w:rFonts w:ascii="Calibri" w:eastAsia="Calibri" w:hAnsi="Calibri" w:cs="Calibri"/>
        </w:rPr>
        <w:t>In case you decide to withdraw from the study, all information collected from you will be destroyed.</w:t>
      </w:r>
    </w:p>
    <w:p w14:paraId="1CF06A44" w14:textId="6CD40454" w:rsidR="00CD7A0D" w:rsidRDefault="00CD7A0D" w:rsidP="008625C6">
      <w:pPr>
        <w:spacing w:after="0"/>
        <w:jc w:val="both"/>
      </w:pPr>
    </w:p>
    <w:p w14:paraId="46D85904" w14:textId="123FE1D0" w:rsidR="008625C6" w:rsidRPr="00F35DA1" w:rsidRDefault="008625C6" w:rsidP="008625C6">
      <w:pPr>
        <w:spacing w:before="240"/>
        <w:jc w:val="both"/>
        <w:rPr>
          <w:rFonts w:ascii="Calibri" w:eastAsia="Calibri" w:hAnsi="Calibri" w:cs="Calibri"/>
          <w:b/>
        </w:rPr>
      </w:pPr>
      <w:r w:rsidRPr="00F35DA1">
        <w:rPr>
          <w:rFonts w:ascii="Calibri" w:eastAsia="Calibri" w:hAnsi="Calibri" w:cs="Calibri"/>
          <w:b/>
        </w:rPr>
        <w:t xml:space="preserve">Turn on </w:t>
      </w:r>
      <w:r w:rsidR="00F60CB0">
        <w:rPr>
          <w:rFonts w:ascii="Calibri" w:eastAsia="Calibri" w:hAnsi="Calibri" w:cs="Calibri"/>
          <w:b/>
        </w:rPr>
        <w:t xml:space="preserve">the </w:t>
      </w:r>
      <w:r w:rsidRPr="00F35DA1">
        <w:rPr>
          <w:rFonts w:ascii="Calibri" w:eastAsia="Calibri" w:hAnsi="Calibri" w:cs="Calibri"/>
          <w:b/>
        </w:rPr>
        <w:t>recorder after taking permission to record the interview</w:t>
      </w:r>
    </w:p>
    <w:p w14:paraId="74DBB662" w14:textId="77777777" w:rsidR="008625C6" w:rsidRPr="00F35DA1" w:rsidRDefault="008625C6" w:rsidP="008625C6">
      <w:pPr>
        <w:jc w:val="both"/>
        <w:rPr>
          <w:rFonts w:ascii="Calibri" w:eastAsia="Calibri" w:hAnsi="Calibri" w:cs="Calibri"/>
          <w:b/>
        </w:rPr>
      </w:pPr>
      <w:r w:rsidRPr="00F35DA1">
        <w:rPr>
          <w:rFonts w:ascii="Calibri" w:eastAsia="Calibri" w:hAnsi="Calibri" w:cs="Calibri"/>
        </w:rPr>
        <w:t>Date of the interview: ………………………………………………</w:t>
      </w:r>
    </w:p>
    <w:p w14:paraId="2BF0B5D4" w14:textId="77777777" w:rsidR="008625C6" w:rsidRPr="00F35DA1" w:rsidRDefault="008625C6" w:rsidP="008625C6">
      <w:pPr>
        <w:jc w:val="both"/>
        <w:rPr>
          <w:rFonts w:ascii="Calibri" w:eastAsia="Calibri" w:hAnsi="Calibri" w:cs="Calibri"/>
          <w:b/>
        </w:rPr>
      </w:pPr>
      <w:r w:rsidRPr="00F35DA1">
        <w:rPr>
          <w:rFonts w:ascii="Calibri" w:eastAsia="Calibri" w:hAnsi="Calibri" w:cs="Calibri"/>
          <w:bCs/>
        </w:rPr>
        <w:t>Identification number: ………………………………………………</w:t>
      </w:r>
    </w:p>
    <w:p w14:paraId="4C7C52F7" w14:textId="77777777" w:rsidR="008625C6" w:rsidRPr="00F35DA1" w:rsidRDefault="008625C6" w:rsidP="008625C6">
      <w:pPr>
        <w:spacing w:after="0" w:line="240" w:lineRule="auto"/>
        <w:rPr>
          <w:rFonts w:ascii="Calibri" w:eastAsia="Calibri" w:hAnsi="Calibri" w:cs="Calibri"/>
        </w:rPr>
      </w:pPr>
      <w:r w:rsidRPr="00F35DA1">
        <w:rPr>
          <w:rFonts w:ascii="Calibri" w:eastAsia="Calibri" w:hAnsi="Calibri" w:cs="Calibri"/>
        </w:rPr>
        <w:t>Name of the participant: ……………………………………………</w:t>
      </w:r>
    </w:p>
    <w:p w14:paraId="5887BC79" w14:textId="77777777" w:rsidR="008625C6" w:rsidRDefault="008625C6" w:rsidP="008625C6">
      <w:pPr>
        <w:spacing w:after="0" w:line="240" w:lineRule="auto"/>
        <w:rPr>
          <w:rFonts w:ascii="Arial" w:eastAsia="Calibri" w:hAnsi="Arial" w:cs="Arial"/>
          <w:bCs/>
          <w:sz w:val="24"/>
          <w:szCs w:val="24"/>
        </w:rPr>
      </w:pPr>
    </w:p>
    <w:p w14:paraId="18CB35B6" w14:textId="77777777" w:rsidR="008625C6" w:rsidRPr="004D4B7A" w:rsidRDefault="008625C6" w:rsidP="008625C6">
      <w:pPr>
        <w:spacing w:after="0"/>
        <w:jc w:val="both"/>
      </w:pPr>
    </w:p>
    <w:p w14:paraId="4E297D08" w14:textId="77777777" w:rsidR="00CD7A0D" w:rsidRPr="004D4B7A" w:rsidRDefault="00CD7A0D" w:rsidP="00CD7A0D">
      <w:pPr>
        <w:spacing w:after="0"/>
        <w:jc w:val="both"/>
      </w:pPr>
    </w:p>
    <w:p w14:paraId="6FFD3F05" w14:textId="77777777" w:rsidR="007F7C2B" w:rsidRPr="004D4B7A" w:rsidRDefault="007F7C2B" w:rsidP="007F7C2B">
      <w:pPr>
        <w:spacing w:after="0"/>
        <w:jc w:val="both"/>
      </w:pPr>
    </w:p>
    <w:p w14:paraId="61679C20" w14:textId="16A0156B" w:rsidR="007F7C2B" w:rsidRPr="004D4B7A" w:rsidRDefault="007F7C2B" w:rsidP="007F7C2B">
      <w:pPr>
        <w:jc w:val="both"/>
        <w:rPr>
          <w:i/>
        </w:rPr>
      </w:pPr>
    </w:p>
    <w:p w14:paraId="0C87E9F0" w14:textId="04FDE1F1" w:rsidR="007F7C2B" w:rsidRPr="004D4B7A" w:rsidRDefault="008625C6" w:rsidP="007F7C2B">
      <w:pPr>
        <w:jc w:val="both"/>
      </w:pPr>
      <w:r>
        <w:lastRenderedPageBreak/>
        <w:t>M</w:t>
      </w:r>
      <w:r w:rsidR="007F7C2B" w:rsidRPr="004D4B7A">
        <w:t xml:space="preserve">ake sure to give </w:t>
      </w:r>
      <w:r w:rsidRPr="004D4B7A">
        <w:t>p</w:t>
      </w:r>
      <w:r>
        <w:t>articipant</w:t>
      </w:r>
      <w:r w:rsidR="00F60CB0">
        <w:t>s</w:t>
      </w:r>
      <w:r w:rsidRPr="004D4B7A">
        <w:t xml:space="preserve"> </w:t>
      </w:r>
      <w:r w:rsidR="007F7C2B" w:rsidRPr="004D4B7A">
        <w:t>time to think before answering the questions and don’t move too quickly.  Use the probes to make sure that all issues are addressed but move on when you feel you are starting to hear repetitive information.</w:t>
      </w:r>
    </w:p>
    <w:p w14:paraId="5526531C" w14:textId="77777777" w:rsidR="007F7C2B" w:rsidRPr="004D4B7A" w:rsidRDefault="007F7C2B"/>
    <w:p w14:paraId="26FE0340" w14:textId="77777777" w:rsidR="007F7C2B" w:rsidRPr="004D4B7A" w:rsidRDefault="007F7C2B">
      <w:r w:rsidRPr="004D4B7A">
        <w:t>Questions:</w:t>
      </w:r>
    </w:p>
    <w:p w14:paraId="79CF7175" w14:textId="1AD184E3" w:rsidR="007F7C2B" w:rsidRPr="004D4B7A" w:rsidRDefault="007F7C2B" w:rsidP="007F7C2B">
      <w:pPr>
        <w:jc w:val="both"/>
      </w:pPr>
      <w:r w:rsidRPr="004D4B7A">
        <w:t xml:space="preserve">1) Let us start the </w:t>
      </w:r>
      <w:r w:rsidR="008625C6">
        <w:t>interview</w:t>
      </w:r>
      <w:r w:rsidR="008625C6" w:rsidRPr="004D4B7A">
        <w:t xml:space="preserve"> </w:t>
      </w:r>
      <w:r w:rsidRPr="004D4B7A">
        <w:t xml:space="preserve">by talking about your roles and responsibilities as ASHAs. </w:t>
      </w:r>
    </w:p>
    <w:p w14:paraId="26409316" w14:textId="77777777" w:rsidR="007F7C2B" w:rsidRPr="004D4B7A" w:rsidRDefault="007F7C2B" w:rsidP="007F7C2B">
      <w:pPr>
        <w:spacing w:after="0"/>
        <w:jc w:val="both"/>
      </w:pPr>
      <w:r w:rsidRPr="004D4B7A">
        <w:t>2) Please describe a normal day at work for you.</w:t>
      </w:r>
    </w:p>
    <w:p w14:paraId="128971B7" w14:textId="378A6D9C" w:rsidR="00A55363" w:rsidRPr="004D4B7A" w:rsidRDefault="007F7C2B" w:rsidP="00A55363">
      <w:pPr>
        <w:spacing w:after="0"/>
        <w:jc w:val="both"/>
      </w:pPr>
      <w:r w:rsidRPr="004D4B7A">
        <w:t xml:space="preserve">Probes:  </w:t>
      </w:r>
    </w:p>
    <w:p w14:paraId="77259909" w14:textId="661431DF" w:rsidR="007F7C2B" w:rsidRDefault="007F7C2B" w:rsidP="00A55363">
      <w:pPr>
        <w:pStyle w:val="ListParagraph"/>
        <w:numPr>
          <w:ilvl w:val="0"/>
          <w:numId w:val="16"/>
        </w:numPr>
        <w:spacing w:after="0"/>
        <w:jc w:val="both"/>
      </w:pPr>
      <w:r w:rsidRPr="004D4B7A">
        <w:t>Activities and duties performed</w:t>
      </w:r>
    </w:p>
    <w:p w14:paraId="2FCA1CDE" w14:textId="5DAC3E4D" w:rsidR="00A55363" w:rsidRPr="004D4B7A" w:rsidRDefault="00A55363" w:rsidP="002F717C">
      <w:pPr>
        <w:pStyle w:val="ListParagraph"/>
        <w:numPr>
          <w:ilvl w:val="0"/>
          <w:numId w:val="16"/>
        </w:numPr>
        <w:spacing w:after="0"/>
        <w:jc w:val="both"/>
      </w:pPr>
      <w:r>
        <w:t>Challenges faced at work</w:t>
      </w:r>
    </w:p>
    <w:p w14:paraId="47F6803E" w14:textId="77777777" w:rsidR="00622B22" w:rsidRPr="004D4B7A" w:rsidRDefault="00622B22" w:rsidP="002F717C"/>
    <w:p w14:paraId="503C7AA0" w14:textId="459D1F81" w:rsidR="00622B22" w:rsidRPr="00F35DA1" w:rsidRDefault="00A55363" w:rsidP="00F35DA1">
      <w:pPr>
        <w:spacing w:after="0" w:line="240" w:lineRule="auto"/>
        <w:rPr>
          <w:rFonts w:cstheme="minorHAnsi"/>
        </w:rPr>
      </w:pPr>
      <w:r>
        <w:rPr>
          <w:rFonts w:cstheme="minorHAnsi"/>
        </w:rPr>
        <w:t>3</w:t>
      </w:r>
      <w:r w:rsidR="008625C6" w:rsidRPr="00622B22">
        <w:rPr>
          <w:rFonts w:cstheme="minorHAnsi"/>
        </w:rPr>
        <w:t xml:space="preserve">) </w:t>
      </w:r>
      <w:r w:rsidR="00622B22" w:rsidRPr="00F35DA1">
        <w:rPr>
          <w:rFonts w:cstheme="minorHAnsi"/>
        </w:rPr>
        <w:t>Why did you participate in the</w:t>
      </w:r>
      <w:r w:rsidR="00622B22">
        <w:rPr>
          <w:rFonts w:cstheme="minorHAnsi"/>
        </w:rPr>
        <w:t>se telementoring sessions</w:t>
      </w:r>
      <w:r w:rsidR="00622B22" w:rsidRPr="00F35DA1">
        <w:rPr>
          <w:rFonts w:cstheme="minorHAnsi"/>
        </w:rPr>
        <w:t>?</w:t>
      </w:r>
    </w:p>
    <w:p w14:paraId="1AD9C1C0" w14:textId="27A99BD2" w:rsidR="00622B22" w:rsidRPr="00A15C98" w:rsidRDefault="00622B22" w:rsidP="00F35DA1">
      <w:pPr>
        <w:spacing w:after="0" w:line="240" w:lineRule="auto"/>
        <w:rPr>
          <w:rFonts w:cstheme="minorHAnsi"/>
          <w:iCs/>
        </w:rPr>
      </w:pPr>
      <w:r w:rsidRPr="00A15C98">
        <w:rPr>
          <w:rFonts w:cstheme="minorHAnsi"/>
          <w:iCs/>
        </w:rPr>
        <w:t>Probes:</w:t>
      </w:r>
    </w:p>
    <w:p w14:paraId="2EEA9ADF" w14:textId="77777777" w:rsidR="00622B22" w:rsidRPr="00A15C98" w:rsidRDefault="00622B22" w:rsidP="00F35DA1">
      <w:pPr>
        <w:pStyle w:val="ListParagraph"/>
        <w:numPr>
          <w:ilvl w:val="0"/>
          <w:numId w:val="13"/>
        </w:numPr>
        <w:spacing w:after="0" w:line="240" w:lineRule="auto"/>
        <w:rPr>
          <w:rFonts w:cstheme="minorHAnsi"/>
          <w:iCs/>
        </w:rPr>
      </w:pPr>
      <w:r w:rsidRPr="00A15C98">
        <w:rPr>
          <w:rFonts w:cstheme="minorHAnsi"/>
          <w:iCs/>
        </w:rPr>
        <w:t>Source of information</w:t>
      </w:r>
    </w:p>
    <w:p w14:paraId="794438B9" w14:textId="00F28106" w:rsidR="00622B22" w:rsidRPr="00A15C98" w:rsidRDefault="00622B22" w:rsidP="00622B22">
      <w:pPr>
        <w:pStyle w:val="ListParagraph"/>
        <w:numPr>
          <w:ilvl w:val="0"/>
          <w:numId w:val="13"/>
        </w:numPr>
        <w:spacing w:before="240" w:after="0" w:line="240" w:lineRule="auto"/>
        <w:rPr>
          <w:rFonts w:cstheme="minorHAnsi"/>
          <w:iCs/>
        </w:rPr>
      </w:pPr>
      <w:r w:rsidRPr="00A15C98">
        <w:rPr>
          <w:rFonts w:cstheme="minorHAnsi"/>
          <w:iCs/>
        </w:rPr>
        <w:t>Motivation/need to join the program</w:t>
      </w:r>
    </w:p>
    <w:p w14:paraId="724C8603" w14:textId="28371119" w:rsidR="00BF12D1" w:rsidRPr="00A15C98" w:rsidRDefault="00BF12D1" w:rsidP="00F35DA1">
      <w:pPr>
        <w:pStyle w:val="ListParagraph"/>
        <w:numPr>
          <w:ilvl w:val="0"/>
          <w:numId w:val="13"/>
        </w:numPr>
        <w:spacing w:before="240" w:after="0" w:line="240" w:lineRule="auto"/>
        <w:rPr>
          <w:rFonts w:cstheme="minorHAnsi"/>
          <w:iCs/>
        </w:rPr>
      </w:pPr>
      <w:r w:rsidRPr="00A15C98">
        <w:rPr>
          <w:rFonts w:cstheme="minorHAnsi"/>
          <w:iCs/>
        </w:rPr>
        <w:t>Expectations from the program</w:t>
      </w:r>
    </w:p>
    <w:p w14:paraId="74B6087E" w14:textId="4940F7A2" w:rsidR="00F477B0" w:rsidRPr="004D4B7A" w:rsidRDefault="00F477B0" w:rsidP="007F7C2B">
      <w:pPr>
        <w:spacing w:after="0"/>
      </w:pPr>
    </w:p>
    <w:p w14:paraId="0670BDB1" w14:textId="37CE7DFE" w:rsidR="007F7C2B" w:rsidRPr="004D4B7A" w:rsidRDefault="00A55363" w:rsidP="007F7C2B">
      <w:pPr>
        <w:spacing w:after="0"/>
      </w:pPr>
      <w:r>
        <w:t>4</w:t>
      </w:r>
      <w:r w:rsidR="007F7C2B" w:rsidRPr="004D4B7A">
        <w:t>) Please share your experience regarding the telementoring sessions that are being conducted for you.</w:t>
      </w:r>
    </w:p>
    <w:p w14:paraId="2E29E2C7" w14:textId="77777777" w:rsidR="007F7C2B" w:rsidRPr="004D4B7A" w:rsidRDefault="007F7C2B" w:rsidP="007F7C2B">
      <w:pPr>
        <w:spacing w:after="0"/>
      </w:pPr>
      <w:r w:rsidRPr="004D4B7A">
        <w:t xml:space="preserve">Probes:  </w:t>
      </w:r>
    </w:p>
    <w:p w14:paraId="17EDBDF8" w14:textId="77777777" w:rsidR="007F7C2B" w:rsidRPr="004D4B7A" w:rsidRDefault="007F7C2B" w:rsidP="007F7C2B">
      <w:pPr>
        <w:pStyle w:val="ListParagraph"/>
        <w:numPr>
          <w:ilvl w:val="0"/>
          <w:numId w:val="3"/>
        </w:numPr>
        <w:spacing w:after="0"/>
      </w:pPr>
      <w:r w:rsidRPr="004D4B7A">
        <w:t>Benefits</w:t>
      </w:r>
    </w:p>
    <w:p w14:paraId="169D861F" w14:textId="52F61CCA" w:rsidR="007F7C2B" w:rsidRPr="004D4B7A" w:rsidRDefault="007F7C2B" w:rsidP="007F7C2B">
      <w:pPr>
        <w:pStyle w:val="ListParagraph"/>
        <w:numPr>
          <w:ilvl w:val="0"/>
          <w:numId w:val="3"/>
        </w:numPr>
        <w:spacing w:after="0"/>
      </w:pPr>
      <w:r w:rsidRPr="004D4B7A">
        <w:t>Challenges</w:t>
      </w:r>
      <w:r w:rsidR="00F477B0" w:rsidRPr="004D4B7A">
        <w:t xml:space="preserve"> – Frequency of training</w:t>
      </w:r>
      <w:r w:rsidR="00622B22">
        <w:t>, logistics</w:t>
      </w:r>
      <w:r w:rsidR="00F477B0" w:rsidRPr="004D4B7A">
        <w:t xml:space="preserve"> </w:t>
      </w:r>
    </w:p>
    <w:p w14:paraId="342F217D" w14:textId="40FB3A25" w:rsidR="007F7C2B" w:rsidRPr="004D4B7A" w:rsidRDefault="007F7C2B" w:rsidP="007F7C2B">
      <w:pPr>
        <w:pStyle w:val="ListParagraph"/>
        <w:numPr>
          <w:ilvl w:val="0"/>
          <w:numId w:val="3"/>
        </w:numPr>
        <w:spacing w:after="0"/>
      </w:pPr>
      <w:r w:rsidRPr="004D4B7A">
        <w:t xml:space="preserve">Teaching Methods </w:t>
      </w:r>
      <w:r w:rsidR="00BF12D1">
        <w:t>and trainers</w:t>
      </w:r>
    </w:p>
    <w:p w14:paraId="0F24842A" w14:textId="77777777" w:rsidR="004A6ADC" w:rsidRPr="004D4B7A" w:rsidRDefault="004A6ADC" w:rsidP="007F7C2B">
      <w:pPr>
        <w:pStyle w:val="ListParagraph"/>
        <w:numPr>
          <w:ilvl w:val="0"/>
          <w:numId w:val="3"/>
        </w:numPr>
        <w:spacing w:after="0"/>
      </w:pPr>
      <w:r w:rsidRPr="004D4B7A">
        <w:t>Topics covered</w:t>
      </w:r>
    </w:p>
    <w:p w14:paraId="68C25BD3" w14:textId="77777777" w:rsidR="00CD729A" w:rsidRDefault="007F7C2B" w:rsidP="002F717C">
      <w:pPr>
        <w:pStyle w:val="ListParagraph"/>
        <w:numPr>
          <w:ilvl w:val="0"/>
          <w:numId w:val="3"/>
        </w:numPr>
        <w:pBdr>
          <w:top w:val="nil"/>
          <w:left w:val="nil"/>
          <w:bottom w:val="nil"/>
          <w:right w:val="nil"/>
          <w:between w:val="nil"/>
        </w:pBdr>
        <w:spacing w:after="0"/>
        <w:jc w:val="both"/>
      </w:pPr>
      <w:r w:rsidRPr="004D4B7A">
        <w:t>Mode of Training</w:t>
      </w:r>
      <w:r w:rsidR="00CD729A">
        <w:t>- Comfort with online training- if preference for offline then,</w:t>
      </w:r>
    </w:p>
    <w:p w14:paraId="06EF0B3D" w14:textId="6ED9A657" w:rsidR="007F7C2B" w:rsidRDefault="00CD729A" w:rsidP="002F717C">
      <w:pPr>
        <w:pBdr>
          <w:top w:val="nil"/>
          <w:left w:val="nil"/>
          <w:bottom w:val="nil"/>
          <w:right w:val="nil"/>
          <w:between w:val="nil"/>
        </w:pBdr>
        <w:spacing w:after="0"/>
        <w:ind w:left="938"/>
        <w:jc w:val="both"/>
      </w:pPr>
      <w:r>
        <w:t>What component of the offline training can be included and how?</w:t>
      </w:r>
    </w:p>
    <w:p w14:paraId="4F548EA2" w14:textId="28ACF796" w:rsidR="00BF12D1" w:rsidRPr="004D4B7A" w:rsidRDefault="00BF12D1" w:rsidP="007F7C2B">
      <w:pPr>
        <w:pStyle w:val="ListParagraph"/>
        <w:numPr>
          <w:ilvl w:val="0"/>
          <w:numId w:val="3"/>
        </w:numPr>
        <w:spacing w:after="0"/>
      </w:pPr>
      <w:r>
        <w:t>ECHO technology -video conference, presentations, audio</w:t>
      </w:r>
    </w:p>
    <w:p w14:paraId="1B8EDDAF" w14:textId="77777777" w:rsidR="00BB78AE" w:rsidRPr="004D4B7A" w:rsidRDefault="00BB78AE" w:rsidP="007F7C2B">
      <w:pPr>
        <w:spacing w:after="0"/>
      </w:pPr>
    </w:p>
    <w:p w14:paraId="52DB30BB" w14:textId="32147AA3" w:rsidR="007F7C2B" w:rsidRPr="004D4B7A" w:rsidRDefault="00F35DA1" w:rsidP="007F7C2B">
      <w:pPr>
        <w:spacing w:after="0"/>
      </w:pPr>
      <w:r>
        <w:t>6</w:t>
      </w:r>
      <w:r w:rsidR="00BB78AE" w:rsidRPr="004D4B7A">
        <w:t xml:space="preserve">) Let us </w:t>
      </w:r>
      <w:r w:rsidR="00A15C98" w:rsidRPr="004D4B7A">
        <w:t>discuss the</w:t>
      </w:r>
      <w:r w:rsidR="00BB78AE" w:rsidRPr="004D4B7A">
        <w:t xml:space="preserve"> </w:t>
      </w:r>
      <w:r w:rsidR="000F7277" w:rsidRPr="004D4B7A">
        <w:t xml:space="preserve">environment of </w:t>
      </w:r>
      <w:r w:rsidR="00BB78AE" w:rsidRPr="004D4B7A">
        <w:t>training session</w:t>
      </w:r>
      <w:r w:rsidR="000F7277" w:rsidRPr="004D4B7A">
        <w:t>s</w:t>
      </w:r>
      <w:r w:rsidR="00BB78AE" w:rsidRPr="004D4B7A">
        <w:t xml:space="preserve"> now.</w:t>
      </w:r>
    </w:p>
    <w:p w14:paraId="3DE94B94" w14:textId="77777777" w:rsidR="00BB78AE" w:rsidRPr="004D4B7A" w:rsidRDefault="00BB78AE" w:rsidP="007F7C2B">
      <w:pPr>
        <w:spacing w:after="0"/>
      </w:pPr>
      <w:r w:rsidRPr="004D4B7A">
        <w:t>Probes:</w:t>
      </w:r>
    </w:p>
    <w:p w14:paraId="3A0537D8" w14:textId="77777777" w:rsidR="00BB78AE" w:rsidRPr="004D4B7A" w:rsidRDefault="00BB78AE" w:rsidP="00BB78AE">
      <w:pPr>
        <w:pStyle w:val="ListParagraph"/>
        <w:numPr>
          <w:ilvl w:val="0"/>
          <w:numId w:val="8"/>
        </w:numPr>
        <w:spacing w:after="0"/>
      </w:pPr>
      <w:r w:rsidRPr="004D4B7A">
        <w:t>Comfort in asking doubts/questions with the trainer</w:t>
      </w:r>
    </w:p>
    <w:p w14:paraId="753C3374" w14:textId="5B1A8942" w:rsidR="00BB78AE" w:rsidRPr="004D4B7A" w:rsidRDefault="00BB78AE" w:rsidP="00BB78AE">
      <w:pPr>
        <w:pStyle w:val="ListParagraph"/>
        <w:numPr>
          <w:ilvl w:val="0"/>
          <w:numId w:val="8"/>
        </w:numPr>
        <w:spacing w:after="0"/>
      </w:pPr>
      <w:r w:rsidRPr="004D4B7A">
        <w:t xml:space="preserve">Views </w:t>
      </w:r>
      <w:r w:rsidR="000F7277" w:rsidRPr="004D4B7A">
        <w:t xml:space="preserve">about the peer learning (learning from/with </w:t>
      </w:r>
      <w:r w:rsidRPr="004D4B7A">
        <w:t>fellow ASHA worker</w:t>
      </w:r>
      <w:r w:rsidR="00F60CB0">
        <w:t>s</w:t>
      </w:r>
      <w:r w:rsidR="000F7277" w:rsidRPr="004D4B7A">
        <w:t>)</w:t>
      </w:r>
      <w:r w:rsidRPr="004D4B7A">
        <w:t xml:space="preserve"> </w:t>
      </w:r>
    </w:p>
    <w:p w14:paraId="218EEF1D" w14:textId="77777777" w:rsidR="001837F4" w:rsidRPr="004D4B7A" w:rsidRDefault="001837F4" w:rsidP="001837F4">
      <w:pPr>
        <w:spacing w:after="0"/>
      </w:pPr>
    </w:p>
    <w:p w14:paraId="0377FCB0" w14:textId="627B18A5" w:rsidR="001837F4" w:rsidRPr="004D4B7A" w:rsidRDefault="00F35DA1" w:rsidP="001837F4">
      <w:pPr>
        <w:spacing w:after="0"/>
        <w:jc w:val="both"/>
      </w:pPr>
      <w:r>
        <w:t>7</w:t>
      </w:r>
      <w:r w:rsidR="001837F4" w:rsidRPr="004D4B7A">
        <w:t xml:space="preserve">) Let us </w:t>
      </w:r>
      <w:r w:rsidR="00A15C98" w:rsidRPr="004D4B7A">
        <w:t>discuss your</w:t>
      </w:r>
      <w:r w:rsidR="001837F4" w:rsidRPr="004D4B7A">
        <w:t xml:space="preserve"> opinion regarding the topics being covered through telementoring sessions. Ask about the following topics one by one:</w:t>
      </w:r>
    </w:p>
    <w:p w14:paraId="70551DBB" w14:textId="0441B47E" w:rsidR="001837F4" w:rsidRPr="004D4B7A" w:rsidRDefault="001837F4" w:rsidP="002F717C">
      <w:pPr>
        <w:spacing w:after="0"/>
        <w:jc w:val="both"/>
      </w:pPr>
      <w:r w:rsidRPr="004D4B7A">
        <w:t xml:space="preserve">  </w:t>
      </w:r>
      <w:r w:rsidRPr="004D4B7A">
        <w:tab/>
      </w:r>
    </w:p>
    <w:p w14:paraId="0C627CB5" w14:textId="77777777" w:rsidR="001837F4" w:rsidRPr="004D4B7A" w:rsidRDefault="001837F4" w:rsidP="001837F4">
      <w:pPr>
        <w:spacing w:after="0"/>
        <w:jc w:val="both"/>
      </w:pPr>
      <w:r w:rsidRPr="004D4B7A">
        <w:t xml:space="preserve">Probes: </w:t>
      </w:r>
    </w:p>
    <w:p w14:paraId="3956E347" w14:textId="35532DA1" w:rsidR="001837F4" w:rsidRPr="004D4B7A" w:rsidRDefault="001837F4" w:rsidP="001837F4">
      <w:pPr>
        <w:spacing w:after="0"/>
        <w:ind w:firstLine="720"/>
        <w:jc w:val="both"/>
      </w:pPr>
      <w:r w:rsidRPr="004D4B7A">
        <w:t>• Selection of the topics</w:t>
      </w:r>
      <w:r w:rsidR="00A55363">
        <w:t>- appropriate, useful for their work</w:t>
      </w:r>
    </w:p>
    <w:p w14:paraId="5559E51F" w14:textId="77777777" w:rsidR="001837F4" w:rsidRPr="004D4B7A" w:rsidRDefault="001837F4" w:rsidP="001837F4">
      <w:pPr>
        <w:spacing w:after="0"/>
        <w:ind w:firstLine="720"/>
        <w:jc w:val="both"/>
      </w:pPr>
      <w:r w:rsidRPr="004D4B7A">
        <w:t>• Extent of coverage of the topics in the training/course curriculum</w:t>
      </w:r>
    </w:p>
    <w:p w14:paraId="74B7B74A" w14:textId="1858D205" w:rsidR="001837F4" w:rsidRDefault="001837F4" w:rsidP="001837F4">
      <w:pPr>
        <w:spacing w:after="0"/>
        <w:ind w:firstLine="720"/>
        <w:jc w:val="both"/>
      </w:pPr>
      <w:r w:rsidRPr="004D4B7A">
        <w:t>• Time given to a specific topic</w:t>
      </w:r>
    </w:p>
    <w:p w14:paraId="227DD8CB" w14:textId="4841B08E" w:rsidR="00BD177C" w:rsidRPr="004D4B7A" w:rsidRDefault="00BD177C" w:rsidP="002F717C">
      <w:pPr>
        <w:pStyle w:val="ListParagraph"/>
        <w:numPr>
          <w:ilvl w:val="0"/>
          <w:numId w:val="18"/>
        </w:numPr>
        <w:spacing w:after="0"/>
        <w:jc w:val="both"/>
      </w:pPr>
      <w:r>
        <w:t>Example of a topic that was covered</w:t>
      </w:r>
    </w:p>
    <w:p w14:paraId="46FF9AB4" w14:textId="77777777" w:rsidR="00BB78AE" w:rsidRPr="004D4B7A" w:rsidRDefault="00BB78AE" w:rsidP="001837F4">
      <w:pPr>
        <w:spacing w:after="0"/>
      </w:pPr>
    </w:p>
    <w:p w14:paraId="56DEB8F1" w14:textId="4BBA7753" w:rsidR="007F7C2B" w:rsidRPr="004D4B7A" w:rsidRDefault="00F35DA1" w:rsidP="007F7C2B">
      <w:pPr>
        <w:spacing w:after="0"/>
      </w:pPr>
      <w:r>
        <w:t>8</w:t>
      </w:r>
      <w:r w:rsidR="007F7C2B" w:rsidRPr="004D4B7A">
        <w:t>) Do you think that the</w:t>
      </w:r>
      <w:r w:rsidR="00CD729A">
        <w:t xml:space="preserve"> case-based approach of these</w:t>
      </w:r>
      <w:r w:rsidR="007F7C2B" w:rsidRPr="004D4B7A">
        <w:t xml:space="preserve"> tele</w:t>
      </w:r>
      <w:r w:rsidR="002F717C">
        <w:t xml:space="preserve"> </w:t>
      </w:r>
      <w:r w:rsidR="007F7C2B" w:rsidRPr="004D4B7A">
        <w:t>mentoring sessions are beneficial to you?</w:t>
      </w:r>
    </w:p>
    <w:p w14:paraId="3969CF51" w14:textId="77777777" w:rsidR="007F7C2B" w:rsidRPr="004D4B7A" w:rsidRDefault="007F7C2B" w:rsidP="007F7C2B">
      <w:pPr>
        <w:spacing w:after="0"/>
      </w:pPr>
      <w:r w:rsidRPr="004D4B7A">
        <w:t>If yes, in what ways?</w:t>
      </w:r>
    </w:p>
    <w:p w14:paraId="2B432122" w14:textId="641718F6" w:rsidR="007F7C2B" w:rsidRDefault="007F7C2B" w:rsidP="007F7C2B">
      <w:pPr>
        <w:spacing w:after="0"/>
      </w:pPr>
      <w:r w:rsidRPr="004D4B7A">
        <w:lastRenderedPageBreak/>
        <w:t xml:space="preserve">If no, what is lacking? </w:t>
      </w:r>
    </w:p>
    <w:p w14:paraId="2C40B931" w14:textId="77777777" w:rsidR="00CD729A" w:rsidRDefault="00CD729A" w:rsidP="00CD729A">
      <w:pPr>
        <w:ind w:left="720"/>
        <w:jc w:val="both"/>
      </w:pPr>
      <w:r>
        <w:t xml:space="preserve">Probes: </w:t>
      </w:r>
    </w:p>
    <w:p w14:paraId="4A0D6092" w14:textId="77777777" w:rsidR="00CD729A" w:rsidRDefault="00CD729A" w:rsidP="00CD729A">
      <w:pPr>
        <w:pStyle w:val="ListParagraph"/>
        <w:numPr>
          <w:ilvl w:val="0"/>
          <w:numId w:val="15"/>
        </w:numPr>
        <w:jc w:val="both"/>
      </w:pPr>
      <w:r>
        <w:t>Who presents the case</w:t>
      </w:r>
    </w:p>
    <w:p w14:paraId="7E3E9DB9" w14:textId="77777777" w:rsidR="00CD729A" w:rsidRDefault="00CD729A" w:rsidP="00CD729A">
      <w:pPr>
        <w:pStyle w:val="ListParagraph"/>
        <w:numPr>
          <w:ilvl w:val="0"/>
          <w:numId w:val="15"/>
        </w:numPr>
        <w:jc w:val="both"/>
      </w:pPr>
      <w:r>
        <w:t>When are you informed regarding the case presentation?</w:t>
      </w:r>
    </w:p>
    <w:p w14:paraId="4335B67F" w14:textId="77777777" w:rsidR="00CD729A" w:rsidRDefault="00CD729A" w:rsidP="00CD729A">
      <w:pPr>
        <w:pStyle w:val="ListParagraph"/>
        <w:numPr>
          <w:ilvl w:val="0"/>
          <w:numId w:val="15"/>
        </w:numPr>
        <w:jc w:val="both"/>
      </w:pPr>
      <w:r>
        <w:t>Do you get adequate time to prepare?</w:t>
      </w:r>
    </w:p>
    <w:p w14:paraId="7EA6FC60" w14:textId="77777777" w:rsidR="00CD729A" w:rsidRDefault="00CD729A" w:rsidP="00CD729A">
      <w:pPr>
        <w:pStyle w:val="ListParagraph"/>
        <w:numPr>
          <w:ilvl w:val="0"/>
          <w:numId w:val="15"/>
        </w:numPr>
        <w:jc w:val="both"/>
      </w:pPr>
      <w:r>
        <w:t>How do you prepare?</w:t>
      </w:r>
    </w:p>
    <w:p w14:paraId="672CF1B3" w14:textId="77777777" w:rsidR="00CD729A" w:rsidRDefault="00CD729A" w:rsidP="00CD729A">
      <w:pPr>
        <w:pStyle w:val="ListParagraph"/>
        <w:numPr>
          <w:ilvl w:val="0"/>
          <w:numId w:val="15"/>
        </w:numPr>
        <w:jc w:val="both"/>
      </w:pPr>
      <w:r>
        <w:t>How do you present the case?</w:t>
      </w:r>
    </w:p>
    <w:p w14:paraId="65258CA7" w14:textId="25B51AAA" w:rsidR="00CD729A" w:rsidRPr="004D4B7A" w:rsidRDefault="00CD729A" w:rsidP="002F717C">
      <w:pPr>
        <w:pStyle w:val="ListParagraph"/>
        <w:numPr>
          <w:ilvl w:val="0"/>
          <w:numId w:val="15"/>
        </w:numPr>
        <w:jc w:val="both"/>
      </w:pPr>
      <w:r>
        <w:t>Discussion after presentation- adequate, thoughts for improvement</w:t>
      </w:r>
    </w:p>
    <w:p w14:paraId="495ACC80" w14:textId="77777777" w:rsidR="007F7C2B" w:rsidRPr="004D4B7A" w:rsidRDefault="007F7C2B" w:rsidP="007F7C2B">
      <w:pPr>
        <w:spacing w:after="0"/>
      </w:pPr>
    </w:p>
    <w:p w14:paraId="3B64185A" w14:textId="20970B40" w:rsidR="007F7C2B" w:rsidRPr="004D4B7A" w:rsidRDefault="00F35DA1" w:rsidP="007F7C2B">
      <w:pPr>
        <w:spacing w:after="0"/>
      </w:pPr>
      <w:r>
        <w:t>9</w:t>
      </w:r>
      <w:r w:rsidR="007F7C2B" w:rsidRPr="004D4B7A">
        <w:t xml:space="preserve">) Kindly share an example where you have been able to implement the skills/knowledge provided by these training in your work field. </w:t>
      </w:r>
    </w:p>
    <w:p w14:paraId="0A0703F9" w14:textId="77777777" w:rsidR="007F7C2B" w:rsidRPr="004D4B7A" w:rsidRDefault="007F7C2B" w:rsidP="007F7C2B">
      <w:pPr>
        <w:spacing w:after="0"/>
      </w:pPr>
    </w:p>
    <w:p w14:paraId="4A3021AD" w14:textId="13277163" w:rsidR="00F83376" w:rsidRPr="004D4B7A" w:rsidRDefault="00622B22" w:rsidP="00F83376">
      <w:pPr>
        <w:spacing w:after="0"/>
      </w:pPr>
      <w:r>
        <w:t>1</w:t>
      </w:r>
      <w:r w:rsidR="00F35DA1">
        <w:t>0</w:t>
      </w:r>
      <w:r w:rsidR="007F7C2B" w:rsidRPr="004D4B7A">
        <w:t xml:space="preserve">) </w:t>
      </w:r>
      <w:r w:rsidR="00F83376" w:rsidRPr="004D4B7A">
        <w:t>What changes (if any) you observe in yourselves after undergoing these telementoring sessions?</w:t>
      </w:r>
    </w:p>
    <w:p w14:paraId="3388C8DC" w14:textId="77777777" w:rsidR="00F83376" w:rsidRPr="004D4B7A" w:rsidRDefault="00F83376" w:rsidP="00F83376">
      <w:pPr>
        <w:spacing w:after="0"/>
      </w:pPr>
      <w:r w:rsidRPr="004D4B7A">
        <w:t>Probes:</w:t>
      </w:r>
    </w:p>
    <w:p w14:paraId="218E5FB0" w14:textId="77777777" w:rsidR="00F83376" w:rsidRPr="004D4B7A" w:rsidRDefault="00F83376" w:rsidP="00F83376">
      <w:pPr>
        <w:pStyle w:val="ListParagraph"/>
        <w:numPr>
          <w:ilvl w:val="0"/>
          <w:numId w:val="5"/>
        </w:numPr>
        <w:spacing w:after="0"/>
      </w:pPr>
      <w:r w:rsidRPr="004D4B7A">
        <w:t>Confidence</w:t>
      </w:r>
    </w:p>
    <w:p w14:paraId="6DF9AC84" w14:textId="77777777" w:rsidR="00F83376" w:rsidRPr="004D4B7A" w:rsidRDefault="00F83376" w:rsidP="00F83376">
      <w:pPr>
        <w:pStyle w:val="ListParagraph"/>
        <w:numPr>
          <w:ilvl w:val="0"/>
          <w:numId w:val="5"/>
        </w:numPr>
        <w:spacing w:after="0"/>
      </w:pPr>
      <w:r w:rsidRPr="004D4B7A">
        <w:t>Knowledge &amp; Skills</w:t>
      </w:r>
    </w:p>
    <w:p w14:paraId="1E5C2C08" w14:textId="77777777" w:rsidR="00F83376" w:rsidRPr="004D4B7A" w:rsidRDefault="00F83376" w:rsidP="00F83376">
      <w:pPr>
        <w:pStyle w:val="ListParagraph"/>
        <w:numPr>
          <w:ilvl w:val="0"/>
          <w:numId w:val="5"/>
        </w:numPr>
        <w:spacing w:after="0"/>
      </w:pPr>
      <w:r w:rsidRPr="004D4B7A">
        <w:t>Attitude</w:t>
      </w:r>
    </w:p>
    <w:p w14:paraId="5111EDEC" w14:textId="77777777" w:rsidR="00F83376" w:rsidRPr="004D4B7A" w:rsidRDefault="00F83376" w:rsidP="00F83376">
      <w:pPr>
        <w:pStyle w:val="ListParagraph"/>
        <w:numPr>
          <w:ilvl w:val="0"/>
          <w:numId w:val="5"/>
        </w:numPr>
        <w:spacing w:after="0"/>
      </w:pPr>
      <w:r w:rsidRPr="004D4B7A">
        <w:t>Practices</w:t>
      </w:r>
    </w:p>
    <w:p w14:paraId="37E1475C" w14:textId="77777777" w:rsidR="007F7C2B" w:rsidRPr="004D4B7A" w:rsidRDefault="007F7C2B" w:rsidP="007F7C2B">
      <w:pPr>
        <w:spacing w:after="0"/>
      </w:pPr>
      <w:r w:rsidRPr="004D4B7A">
        <w:t xml:space="preserve"> </w:t>
      </w:r>
    </w:p>
    <w:p w14:paraId="587B58FB" w14:textId="03FE4606" w:rsidR="007F7C2B" w:rsidRPr="004D4B7A" w:rsidRDefault="001837F4" w:rsidP="007F7C2B">
      <w:pPr>
        <w:spacing w:after="0"/>
        <w:jc w:val="both"/>
      </w:pPr>
      <w:r w:rsidRPr="004D4B7A">
        <w:t>1</w:t>
      </w:r>
      <w:r w:rsidR="00F35DA1">
        <w:t>1</w:t>
      </w:r>
      <w:r w:rsidR="007F7C2B" w:rsidRPr="004D4B7A">
        <w:t>) Please provide your suggestions for improving the quality and utility of these sessions.</w:t>
      </w:r>
    </w:p>
    <w:p w14:paraId="0F1176BE" w14:textId="77777777" w:rsidR="007F7C2B" w:rsidRPr="004D4B7A" w:rsidRDefault="007F7C2B" w:rsidP="007F7C2B">
      <w:pPr>
        <w:spacing w:after="0"/>
        <w:jc w:val="both"/>
      </w:pPr>
      <w:r w:rsidRPr="004D4B7A">
        <w:t>Probes:</w:t>
      </w:r>
    </w:p>
    <w:p w14:paraId="5B4AC152" w14:textId="77777777" w:rsidR="007F7C2B" w:rsidRPr="004D4B7A" w:rsidRDefault="007F7C2B" w:rsidP="007F7C2B">
      <w:pPr>
        <w:pStyle w:val="ListParagraph"/>
        <w:numPr>
          <w:ilvl w:val="0"/>
          <w:numId w:val="4"/>
        </w:numPr>
        <w:spacing w:after="0"/>
        <w:jc w:val="both"/>
      </w:pPr>
      <w:r w:rsidRPr="004D4B7A">
        <w:t>Teaching methods</w:t>
      </w:r>
    </w:p>
    <w:p w14:paraId="5DE75B9A" w14:textId="77777777" w:rsidR="004A6ADC" w:rsidRPr="004D4B7A" w:rsidRDefault="004A6ADC" w:rsidP="007F7C2B">
      <w:pPr>
        <w:pStyle w:val="ListParagraph"/>
        <w:numPr>
          <w:ilvl w:val="0"/>
          <w:numId w:val="4"/>
        </w:numPr>
        <w:spacing w:after="0"/>
        <w:jc w:val="both"/>
      </w:pPr>
      <w:r w:rsidRPr="004D4B7A">
        <w:t>Topic selection</w:t>
      </w:r>
    </w:p>
    <w:p w14:paraId="0FB2039B" w14:textId="77777777" w:rsidR="007F7C2B" w:rsidRPr="004D4B7A" w:rsidRDefault="007F7C2B" w:rsidP="007F7C2B">
      <w:pPr>
        <w:pStyle w:val="ListParagraph"/>
        <w:numPr>
          <w:ilvl w:val="0"/>
          <w:numId w:val="4"/>
        </w:numPr>
        <w:spacing w:after="0"/>
        <w:jc w:val="both"/>
      </w:pPr>
      <w:r w:rsidRPr="004D4B7A">
        <w:t>Teaching material</w:t>
      </w:r>
    </w:p>
    <w:p w14:paraId="3B4110EC" w14:textId="27DF162B" w:rsidR="00671DF0" w:rsidRPr="004D4B7A" w:rsidRDefault="00F35DA1" w:rsidP="007F7C2B">
      <w:pPr>
        <w:pStyle w:val="ListParagraph"/>
        <w:numPr>
          <w:ilvl w:val="0"/>
          <w:numId w:val="4"/>
        </w:numPr>
        <w:spacing w:after="0"/>
        <w:jc w:val="both"/>
      </w:pPr>
      <w:r>
        <w:t>Training e</w:t>
      </w:r>
      <w:r w:rsidR="00671DF0" w:rsidRPr="004D4B7A">
        <w:t>nvironment</w:t>
      </w:r>
      <w:r w:rsidR="003322F1" w:rsidRPr="004D4B7A">
        <w:t xml:space="preserve"> </w:t>
      </w:r>
      <w:r w:rsidR="00671DF0" w:rsidRPr="004D4B7A">
        <w:t xml:space="preserve"> </w:t>
      </w:r>
    </w:p>
    <w:p w14:paraId="4A330FBE" w14:textId="77777777" w:rsidR="007F7C2B" w:rsidRPr="004D4B7A" w:rsidRDefault="007F7C2B" w:rsidP="007F7C2B">
      <w:pPr>
        <w:pStyle w:val="ListParagraph"/>
        <w:spacing w:after="0"/>
        <w:jc w:val="both"/>
      </w:pPr>
    </w:p>
    <w:p w14:paraId="3E251C60" w14:textId="0CD72A69" w:rsidR="007F7C2B" w:rsidRPr="004D4B7A" w:rsidRDefault="001837F4" w:rsidP="007F7C2B">
      <w:pPr>
        <w:jc w:val="both"/>
      </w:pPr>
      <w:r w:rsidRPr="004D4B7A">
        <w:t>1</w:t>
      </w:r>
      <w:r w:rsidR="00F35DA1">
        <w:t>2</w:t>
      </w:r>
      <w:r w:rsidR="007F7C2B" w:rsidRPr="004D4B7A">
        <w:t>) Please specify the areas of your job in which you would like to receive further training or support.</w:t>
      </w:r>
    </w:p>
    <w:p w14:paraId="30BE5F93" w14:textId="33E468B8" w:rsidR="000F7277" w:rsidRPr="004D4B7A" w:rsidRDefault="001837F4" w:rsidP="000F7277">
      <w:pPr>
        <w:spacing w:after="0"/>
        <w:jc w:val="both"/>
      </w:pPr>
      <w:r w:rsidRPr="004D4B7A">
        <w:t>1</w:t>
      </w:r>
      <w:r w:rsidR="00F35DA1">
        <w:t>3</w:t>
      </w:r>
      <w:r w:rsidR="00146579" w:rsidRPr="004D4B7A">
        <w:t xml:space="preserve">) If such training, are to be provided in </w:t>
      </w:r>
      <w:r w:rsidR="00F60CB0">
        <w:t xml:space="preserve">the </w:t>
      </w:r>
      <w:r w:rsidR="00146579" w:rsidRPr="004D4B7A">
        <w:t xml:space="preserve">future at your Sub </w:t>
      </w:r>
      <w:r w:rsidR="00A15C98" w:rsidRPr="004D4B7A">
        <w:t>cent</w:t>
      </w:r>
      <w:r w:rsidR="00A15C98">
        <w:t>r</w:t>
      </w:r>
      <w:r w:rsidR="00A15C98" w:rsidRPr="004D4B7A">
        <w:t>es</w:t>
      </w:r>
      <w:r w:rsidR="00146579" w:rsidRPr="004D4B7A">
        <w:t xml:space="preserve"> without any monetary</w:t>
      </w:r>
      <w:r w:rsidR="000F7277" w:rsidRPr="004D4B7A">
        <w:t xml:space="preserve"> incentives, will you be attending those?</w:t>
      </w:r>
    </w:p>
    <w:p w14:paraId="126555EF" w14:textId="77777777" w:rsidR="00146579" w:rsidRPr="004D4B7A" w:rsidRDefault="000F7277" w:rsidP="000F7277">
      <w:pPr>
        <w:spacing w:after="0"/>
        <w:jc w:val="both"/>
      </w:pPr>
      <w:r w:rsidRPr="004D4B7A">
        <w:t xml:space="preserve">If yes, </w:t>
      </w:r>
      <w:r w:rsidR="00146579" w:rsidRPr="004D4B7A">
        <w:t>what are your aspirations to attend those?</w:t>
      </w:r>
    </w:p>
    <w:p w14:paraId="549E68E5" w14:textId="77777777" w:rsidR="000F7277" w:rsidRPr="004D4B7A" w:rsidRDefault="000F7277" w:rsidP="000F7277">
      <w:pPr>
        <w:spacing w:after="0"/>
        <w:jc w:val="both"/>
      </w:pPr>
      <w:r w:rsidRPr="004D4B7A">
        <w:t>If no, why?</w:t>
      </w:r>
    </w:p>
    <w:p w14:paraId="5C2B066F" w14:textId="77777777" w:rsidR="000F7277" w:rsidRPr="004D4B7A" w:rsidRDefault="000F7277" w:rsidP="000F7277">
      <w:pPr>
        <w:spacing w:after="0"/>
        <w:jc w:val="both"/>
      </w:pPr>
      <w:r w:rsidRPr="004D4B7A">
        <w:t>Probes:</w:t>
      </w:r>
    </w:p>
    <w:p w14:paraId="79A2CA14" w14:textId="77777777" w:rsidR="000F7277" w:rsidRPr="004D4B7A" w:rsidRDefault="000F7277" w:rsidP="000F7277">
      <w:pPr>
        <w:pStyle w:val="ListParagraph"/>
        <w:numPr>
          <w:ilvl w:val="0"/>
          <w:numId w:val="9"/>
        </w:numPr>
        <w:jc w:val="both"/>
      </w:pPr>
      <w:r w:rsidRPr="004D4B7A">
        <w:t>Enhancement in learning/knowledge</w:t>
      </w:r>
    </w:p>
    <w:p w14:paraId="752F67D5" w14:textId="77777777" w:rsidR="000F7277" w:rsidRPr="004D4B7A" w:rsidRDefault="000F7277" w:rsidP="000F7277">
      <w:pPr>
        <w:pStyle w:val="ListParagraph"/>
        <w:numPr>
          <w:ilvl w:val="0"/>
          <w:numId w:val="9"/>
        </w:numPr>
        <w:jc w:val="both"/>
      </w:pPr>
      <w:r w:rsidRPr="004D4B7A">
        <w:t>Ease of learning</w:t>
      </w:r>
    </w:p>
    <w:p w14:paraId="36AF5F46" w14:textId="1F60174E" w:rsidR="000F7277" w:rsidRPr="004D4B7A" w:rsidRDefault="000F7277" w:rsidP="000F7277">
      <w:pPr>
        <w:pStyle w:val="ListParagraph"/>
        <w:numPr>
          <w:ilvl w:val="0"/>
          <w:numId w:val="9"/>
        </w:numPr>
        <w:jc w:val="both"/>
      </w:pPr>
      <w:r w:rsidRPr="004D4B7A">
        <w:t xml:space="preserve">Comfortability with </w:t>
      </w:r>
      <w:r w:rsidR="00F60CB0">
        <w:t xml:space="preserve">the </w:t>
      </w:r>
      <w:r w:rsidR="00EE1174">
        <w:t>online</w:t>
      </w:r>
      <w:r w:rsidRPr="004D4B7A">
        <w:t xml:space="preserve"> platform </w:t>
      </w:r>
    </w:p>
    <w:p w14:paraId="00E6D4E1" w14:textId="77777777" w:rsidR="000F7277" w:rsidRPr="004D4B7A" w:rsidRDefault="000F7277" w:rsidP="000F7277">
      <w:pPr>
        <w:pStyle w:val="ListParagraph"/>
        <w:jc w:val="both"/>
      </w:pPr>
    </w:p>
    <w:p w14:paraId="3281640D" w14:textId="287BE05C" w:rsidR="001837F4" w:rsidRPr="004D4B7A" w:rsidRDefault="001837F4" w:rsidP="007F7C2B">
      <w:pPr>
        <w:jc w:val="both"/>
      </w:pPr>
      <w:r w:rsidRPr="004D4B7A">
        <w:t>1</w:t>
      </w:r>
      <w:r w:rsidR="00F35DA1">
        <w:t>4</w:t>
      </w:r>
      <w:r w:rsidR="007F7C2B" w:rsidRPr="004D4B7A">
        <w:t xml:space="preserve">) Is there anything else you would like to add regarding telementoring ASHA’s training? </w:t>
      </w:r>
    </w:p>
    <w:p w14:paraId="28E815ED" w14:textId="271E1FC1" w:rsidR="007F7C2B" w:rsidRPr="004D4B7A" w:rsidRDefault="007F7C2B" w:rsidP="007F7C2B">
      <w:pPr>
        <w:jc w:val="both"/>
      </w:pPr>
      <w:r w:rsidRPr="004D4B7A">
        <w:t xml:space="preserve">That concludes our </w:t>
      </w:r>
      <w:r w:rsidR="00EE1174">
        <w:t>interview</w:t>
      </w:r>
      <w:r w:rsidRPr="004D4B7A">
        <w:t xml:space="preserve">.  Thank you so much for sharing your thoughts and opinions with us.  </w:t>
      </w:r>
    </w:p>
    <w:p w14:paraId="6A9DE3D9" w14:textId="53472486" w:rsidR="007F7C2B" w:rsidRPr="00816109" w:rsidRDefault="007F7C2B" w:rsidP="007F7C2B">
      <w:pPr>
        <w:jc w:val="both"/>
      </w:pPr>
      <w:r w:rsidRPr="004D4B7A">
        <w:t xml:space="preserve">Any specific observation/information related to the </w:t>
      </w:r>
      <w:r w:rsidR="003F1E68">
        <w:t>IDI</w:t>
      </w:r>
      <w:r w:rsidRPr="004D4B7A">
        <w:t>:</w:t>
      </w:r>
    </w:p>
    <w:p w14:paraId="463AED9C" w14:textId="77777777" w:rsidR="007F7C2B" w:rsidRDefault="007F7C2B"/>
    <w:sectPr w:rsidR="007F7C2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A75CD" w14:textId="77777777" w:rsidR="009035A2" w:rsidRDefault="009035A2" w:rsidP="008D5E3F">
      <w:pPr>
        <w:spacing w:after="0" w:line="240" w:lineRule="auto"/>
      </w:pPr>
      <w:r>
        <w:separator/>
      </w:r>
    </w:p>
  </w:endnote>
  <w:endnote w:type="continuationSeparator" w:id="0">
    <w:p w14:paraId="195E0F04" w14:textId="77777777" w:rsidR="009035A2" w:rsidRDefault="009035A2" w:rsidP="008D5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A02BD" w14:textId="77777777" w:rsidR="008D5E3F" w:rsidRDefault="008D5E3F" w:rsidP="008D5E3F">
    <w:pPr>
      <w:pStyle w:val="Default"/>
    </w:pPr>
  </w:p>
  <w:p w14:paraId="12C917DC" w14:textId="55691794" w:rsidR="00810EC9" w:rsidRPr="00F35DA1" w:rsidRDefault="00810EC9" w:rsidP="00810EC9">
    <w:pPr>
      <w:autoSpaceDE w:val="0"/>
      <w:autoSpaceDN w:val="0"/>
      <w:adjustRightInd w:val="0"/>
      <w:spacing w:after="0" w:line="240" w:lineRule="auto"/>
      <w:rPr>
        <w:rFonts w:cstheme="minorHAnsi"/>
        <w:bCs/>
        <w:color w:val="131413"/>
      </w:rPr>
    </w:pPr>
    <w:bookmarkStart w:id="0" w:name="_Hlk76301254"/>
    <w:r w:rsidRPr="00F35DA1">
      <w:rPr>
        <w:rFonts w:cstheme="minorHAnsi"/>
        <w:bCs/>
        <w:color w:val="131413"/>
      </w:rPr>
      <w:t>Feasibility and Impact of tele mentoring for community health workers (CHWs) in India: A Mixed Method Evaluation</w:t>
    </w:r>
  </w:p>
  <w:bookmarkEnd w:id="0"/>
  <w:p w14:paraId="791C68C1" w14:textId="5770AC54" w:rsidR="008D5E3F" w:rsidRDefault="008D5E3F" w:rsidP="008D5E3F">
    <w:pPr>
      <w:pStyle w:val="Footer"/>
    </w:pPr>
    <w:r>
      <w:t>PI – Dr. Raj</w:t>
    </w:r>
    <w:r w:rsidR="00EF466B">
      <w:t>m</w:t>
    </w:r>
    <w:r>
      <w:t xml:space="preserve">ohan Panda </w:t>
    </w:r>
    <w:r>
      <w:tab/>
      <w:t xml:space="preserve">Version 1 </w:t>
    </w:r>
    <w:r>
      <w:tab/>
      <w:t xml:space="preserve">Submission Date: </w:t>
    </w:r>
    <w:r w:rsidR="008528F4">
      <w:t>10</w:t>
    </w:r>
    <w:r>
      <w:t>/0</w:t>
    </w:r>
    <w:r w:rsidR="00E46089">
      <w:t>7</w:t>
    </w:r>
    <w:r>
      <w:t>/</w:t>
    </w:r>
    <w:r w:rsidR="00E46089">
      <w:t>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83C25" w14:textId="77777777" w:rsidR="009035A2" w:rsidRDefault="009035A2" w:rsidP="008D5E3F">
      <w:pPr>
        <w:spacing w:after="0" w:line="240" w:lineRule="auto"/>
      </w:pPr>
      <w:r>
        <w:separator/>
      </w:r>
    </w:p>
  </w:footnote>
  <w:footnote w:type="continuationSeparator" w:id="0">
    <w:p w14:paraId="4140E63E" w14:textId="77777777" w:rsidR="009035A2" w:rsidRDefault="009035A2" w:rsidP="008D5E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53CF5"/>
    <w:multiLevelType w:val="hybridMultilevel"/>
    <w:tmpl w:val="ABD2464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1AFD18C2"/>
    <w:multiLevelType w:val="hybridMultilevel"/>
    <w:tmpl w:val="35F0901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B1E126A"/>
    <w:multiLevelType w:val="hybridMultilevel"/>
    <w:tmpl w:val="4D065AB4"/>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3" w15:restartNumberingAfterBreak="0">
    <w:nsid w:val="1CE9427F"/>
    <w:multiLevelType w:val="multilevel"/>
    <w:tmpl w:val="8B4A384A"/>
    <w:lvl w:ilvl="0">
      <w:numFmt w:val="bullet"/>
      <w:lvlText w:val="•"/>
      <w:lvlJc w:val="left"/>
      <w:pPr>
        <w:ind w:left="1364" w:hanging="720"/>
      </w:pPr>
      <w:rPr>
        <w:rFonts w:ascii="Calibri" w:eastAsia="Calibri" w:hAnsi="Calibri" w:cs="Calibri"/>
      </w:rPr>
    </w:lvl>
    <w:lvl w:ilvl="1">
      <w:start w:val="1"/>
      <w:numFmt w:val="bullet"/>
      <w:lvlText w:val="o"/>
      <w:lvlJc w:val="left"/>
      <w:pPr>
        <w:ind w:left="1004" w:hanging="360"/>
      </w:pPr>
      <w:rPr>
        <w:rFonts w:ascii="Courier New" w:eastAsia="Courier New" w:hAnsi="Courier New" w:cs="Courier New"/>
      </w:rPr>
    </w:lvl>
    <w:lvl w:ilvl="2">
      <w:start w:val="1"/>
      <w:numFmt w:val="bullet"/>
      <w:lvlText w:val="▪"/>
      <w:lvlJc w:val="left"/>
      <w:pPr>
        <w:ind w:left="1724" w:hanging="360"/>
      </w:pPr>
      <w:rPr>
        <w:rFonts w:ascii="Noto Sans Symbols" w:eastAsia="Noto Sans Symbols" w:hAnsi="Noto Sans Symbols" w:cs="Noto Sans Symbols"/>
      </w:rPr>
    </w:lvl>
    <w:lvl w:ilvl="3">
      <w:start w:val="1"/>
      <w:numFmt w:val="bullet"/>
      <w:lvlText w:val="●"/>
      <w:lvlJc w:val="left"/>
      <w:pPr>
        <w:ind w:left="2444" w:hanging="360"/>
      </w:pPr>
      <w:rPr>
        <w:rFonts w:ascii="Noto Sans Symbols" w:eastAsia="Noto Sans Symbols" w:hAnsi="Noto Sans Symbols" w:cs="Noto Sans Symbols"/>
      </w:rPr>
    </w:lvl>
    <w:lvl w:ilvl="4">
      <w:start w:val="1"/>
      <w:numFmt w:val="bullet"/>
      <w:lvlText w:val="o"/>
      <w:lvlJc w:val="left"/>
      <w:pPr>
        <w:ind w:left="3164" w:hanging="360"/>
      </w:pPr>
      <w:rPr>
        <w:rFonts w:ascii="Courier New" w:eastAsia="Courier New" w:hAnsi="Courier New" w:cs="Courier New"/>
      </w:rPr>
    </w:lvl>
    <w:lvl w:ilvl="5">
      <w:start w:val="1"/>
      <w:numFmt w:val="bullet"/>
      <w:lvlText w:val="▪"/>
      <w:lvlJc w:val="left"/>
      <w:pPr>
        <w:ind w:left="3884" w:hanging="360"/>
      </w:pPr>
      <w:rPr>
        <w:rFonts w:ascii="Noto Sans Symbols" w:eastAsia="Noto Sans Symbols" w:hAnsi="Noto Sans Symbols" w:cs="Noto Sans Symbols"/>
      </w:rPr>
    </w:lvl>
    <w:lvl w:ilvl="6">
      <w:start w:val="1"/>
      <w:numFmt w:val="bullet"/>
      <w:lvlText w:val="●"/>
      <w:lvlJc w:val="left"/>
      <w:pPr>
        <w:ind w:left="4604" w:hanging="360"/>
      </w:pPr>
      <w:rPr>
        <w:rFonts w:ascii="Noto Sans Symbols" w:eastAsia="Noto Sans Symbols" w:hAnsi="Noto Sans Symbols" w:cs="Noto Sans Symbols"/>
      </w:rPr>
    </w:lvl>
    <w:lvl w:ilvl="7">
      <w:start w:val="1"/>
      <w:numFmt w:val="bullet"/>
      <w:lvlText w:val="o"/>
      <w:lvlJc w:val="left"/>
      <w:pPr>
        <w:ind w:left="5324" w:hanging="360"/>
      </w:pPr>
      <w:rPr>
        <w:rFonts w:ascii="Courier New" w:eastAsia="Courier New" w:hAnsi="Courier New" w:cs="Courier New"/>
      </w:rPr>
    </w:lvl>
    <w:lvl w:ilvl="8">
      <w:start w:val="1"/>
      <w:numFmt w:val="bullet"/>
      <w:lvlText w:val="▪"/>
      <w:lvlJc w:val="left"/>
      <w:pPr>
        <w:ind w:left="6044" w:hanging="360"/>
      </w:pPr>
      <w:rPr>
        <w:rFonts w:ascii="Noto Sans Symbols" w:eastAsia="Noto Sans Symbols" w:hAnsi="Noto Sans Symbols" w:cs="Noto Sans Symbols"/>
      </w:rPr>
    </w:lvl>
  </w:abstractNum>
  <w:abstractNum w:abstractNumId="4" w15:restartNumberingAfterBreak="0">
    <w:nsid w:val="208C4428"/>
    <w:multiLevelType w:val="hybridMultilevel"/>
    <w:tmpl w:val="E3A6F8FA"/>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5" w15:restartNumberingAfterBreak="0">
    <w:nsid w:val="23D443D7"/>
    <w:multiLevelType w:val="hybridMultilevel"/>
    <w:tmpl w:val="803E45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35CC7E59"/>
    <w:multiLevelType w:val="hybridMultilevel"/>
    <w:tmpl w:val="E924B034"/>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DDB4136"/>
    <w:multiLevelType w:val="hybridMultilevel"/>
    <w:tmpl w:val="FC32C3C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76D6C9A"/>
    <w:multiLevelType w:val="hybridMultilevel"/>
    <w:tmpl w:val="11F41586"/>
    <w:lvl w:ilvl="0" w:tplc="0B24E354">
      <w:start w:val="1"/>
      <w:numFmt w:val="decimal"/>
      <w:lvlText w:val="%1."/>
      <w:lvlJc w:val="left"/>
      <w:pPr>
        <w:ind w:left="644" w:hanging="360"/>
      </w:pPr>
      <w:rPr>
        <w:b w:val="0"/>
        <w:bCs/>
        <w:i w:val="0"/>
        <w:iCs/>
        <w:sz w:val="22"/>
        <w:szCs w:val="24"/>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9" w15:restartNumberingAfterBreak="0">
    <w:nsid w:val="500D3ACC"/>
    <w:multiLevelType w:val="hybridMultilevel"/>
    <w:tmpl w:val="D048E6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0D4106E"/>
    <w:multiLevelType w:val="hybridMultilevel"/>
    <w:tmpl w:val="5D9CC2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50F20835"/>
    <w:multiLevelType w:val="hybridMultilevel"/>
    <w:tmpl w:val="03786F3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2" w15:restartNumberingAfterBreak="0">
    <w:nsid w:val="5F296F6E"/>
    <w:multiLevelType w:val="hybridMultilevel"/>
    <w:tmpl w:val="4AD081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64803F92"/>
    <w:multiLevelType w:val="hybridMultilevel"/>
    <w:tmpl w:val="FCEC6D2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6C332090"/>
    <w:multiLevelType w:val="hybridMultilevel"/>
    <w:tmpl w:val="C356421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726261F4"/>
    <w:multiLevelType w:val="hybridMultilevel"/>
    <w:tmpl w:val="3A6C8B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7332234D"/>
    <w:multiLevelType w:val="hybridMultilevel"/>
    <w:tmpl w:val="EF542F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78953EA6"/>
    <w:multiLevelType w:val="hybridMultilevel"/>
    <w:tmpl w:val="67B040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30489815">
    <w:abstractNumId w:val="14"/>
  </w:num>
  <w:num w:numId="2" w16cid:durableId="2037121322">
    <w:abstractNumId w:val="5"/>
  </w:num>
  <w:num w:numId="3" w16cid:durableId="930966947">
    <w:abstractNumId w:val="10"/>
  </w:num>
  <w:num w:numId="4" w16cid:durableId="1261833245">
    <w:abstractNumId w:val="9"/>
  </w:num>
  <w:num w:numId="5" w16cid:durableId="1495486833">
    <w:abstractNumId w:val="17"/>
  </w:num>
  <w:num w:numId="6" w16cid:durableId="1478764255">
    <w:abstractNumId w:val="0"/>
  </w:num>
  <w:num w:numId="7" w16cid:durableId="1975132387">
    <w:abstractNumId w:val="12"/>
  </w:num>
  <w:num w:numId="8" w16cid:durableId="854880766">
    <w:abstractNumId w:val="16"/>
  </w:num>
  <w:num w:numId="9" w16cid:durableId="401802516">
    <w:abstractNumId w:val="13"/>
  </w:num>
  <w:num w:numId="10" w16cid:durableId="69231363">
    <w:abstractNumId w:val="15"/>
  </w:num>
  <w:num w:numId="11" w16cid:durableId="1068649095">
    <w:abstractNumId w:val="6"/>
  </w:num>
  <w:num w:numId="12" w16cid:durableId="280961390">
    <w:abstractNumId w:val="8"/>
  </w:num>
  <w:num w:numId="13" w16cid:durableId="1512648977">
    <w:abstractNumId w:val="1"/>
  </w:num>
  <w:num w:numId="14" w16cid:durableId="540243672">
    <w:abstractNumId w:val="3"/>
  </w:num>
  <w:num w:numId="15" w16cid:durableId="2067802862">
    <w:abstractNumId w:val="4"/>
  </w:num>
  <w:num w:numId="16" w16cid:durableId="1513295816">
    <w:abstractNumId w:val="7"/>
  </w:num>
  <w:num w:numId="17" w16cid:durableId="1365516731">
    <w:abstractNumId w:val="11"/>
  </w:num>
  <w:num w:numId="18" w16cid:durableId="2608440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0MjIztzAHUiZG5ko6SsGpxcWZ+XkgBYa1AImCWl4sAAAA"/>
  </w:docVars>
  <w:rsids>
    <w:rsidRoot w:val="007F7C2B"/>
    <w:rsid w:val="000F7277"/>
    <w:rsid w:val="00121AAD"/>
    <w:rsid w:val="00146579"/>
    <w:rsid w:val="00150F05"/>
    <w:rsid w:val="00172229"/>
    <w:rsid w:val="001837F4"/>
    <w:rsid w:val="001B71AF"/>
    <w:rsid w:val="0024668C"/>
    <w:rsid w:val="0029398B"/>
    <w:rsid w:val="002F6A24"/>
    <w:rsid w:val="002F717C"/>
    <w:rsid w:val="003178A9"/>
    <w:rsid w:val="003322F1"/>
    <w:rsid w:val="00350CA3"/>
    <w:rsid w:val="003F1E68"/>
    <w:rsid w:val="004A6ADC"/>
    <w:rsid w:val="004D4B7A"/>
    <w:rsid w:val="00547C2B"/>
    <w:rsid w:val="00554BD4"/>
    <w:rsid w:val="00556044"/>
    <w:rsid w:val="006211E7"/>
    <w:rsid w:val="00621657"/>
    <w:rsid w:val="00622B22"/>
    <w:rsid w:val="00671DF0"/>
    <w:rsid w:val="00712944"/>
    <w:rsid w:val="00781716"/>
    <w:rsid w:val="007F7C2B"/>
    <w:rsid w:val="00807936"/>
    <w:rsid w:val="00810EC9"/>
    <w:rsid w:val="00846436"/>
    <w:rsid w:val="008465FF"/>
    <w:rsid w:val="0085014E"/>
    <w:rsid w:val="008528F4"/>
    <w:rsid w:val="00854C54"/>
    <w:rsid w:val="008625C6"/>
    <w:rsid w:val="008D5E3F"/>
    <w:rsid w:val="008E3F2A"/>
    <w:rsid w:val="009003C3"/>
    <w:rsid w:val="009035A2"/>
    <w:rsid w:val="00935659"/>
    <w:rsid w:val="00952C35"/>
    <w:rsid w:val="009C6A56"/>
    <w:rsid w:val="009E27A2"/>
    <w:rsid w:val="00A069D9"/>
    <w:rsid w:val="00A15C98"/>
    <w:rsid w:val="00A255D3"/>
    <w:rsid w:val="00A350FD"/>
    <w:rsid w:val="00A55363"/>
    <w:rsid w:val="00A97008"/>
    <w:rsid w:val="00AD0D85"/>
    <w:rsid w:val="00BB78AE"/>
    <w:rsid w:val="00BD177C"/>
    <w:rsid w:val="00BF12D1"/>
    <w:rsid w:val="00C444FE"/>
    <w:rsid w:val="00C52893"/>
    <w:rsid w:val="00C66574"/>
    <w:rsid w:val="00CA78CB"/>
    <w:rsid w:val="00CD729A"/>
    <w:rsid w:val="00CD7A0D"/>
    <w:rsid w:val="00DC4FBE"/>
    <w:rsid w:val="00E46089"/>
    <w:rsid w:val="00E47F42"/>
    <w:rsid w:val="00EE1174"/>
    <w:rsid w:val="00EF466B"/>
    <w:rsid w:val="00F3314A"/>
    <w:rsid w:val="00F35DA1"/>
    <w:rsid w:val="00F477B0"/>
    <w:rsid w:val="00F60CB0"/>
    <w:rsid w:val="00F73597"/>
    <w:rsid w:val="00F83376"/>
    <w:rsid w:val="00F86098"/>
    <w:rsid w:val="00FB7F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A97BD"/>
  <w15:docId w15:val="{E6CEEC1D-EF13-4496-B988-C5E48AC08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C2B"/>
    <w:pPr>
      <w:ind w:left="720"/>
      <w:contextualSpacing/>
    </w:pPr>
  </w:style>
  <w:style w:type="paragraph" w:styleId="Header">
    <w:name w:val="header"/>
    <w:basedOn w:val="Normal"/>
    <w:link w:val="HeaderChar"/>
    <w:uiPriority w:val="99"/>
    <w:unhideWhenUsed/>
    <w:rsid w:val="008D5E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5E3F"/>
  </w:style>
  <w:style w:type="paragraph" w:styleId="Footer">
    <w:name w:val="footer"/>
    <w:basedOn w:val="Normal"/>
    <w:link w:val="FooterChar"/>
    <w:uiPriority w:val="99"/>
    <w:unhideWhenUsed/>
    <w:rsid w:val="008D5E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5E3F"/>
  </w:style>
  <w:style w:type="paragraph" w:customStyle="1" w:styleId="Default">
    <w:name w:val="Default"/>
    <w:rsid w:val="008D5E3F"/>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2939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398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4</TotalTime>
  <Pages>3</Pages>
  <Words>741</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Joshi</dc:creator>
  <cp:keywords/>
  <dc:description/>
  <cp:lastModifiedBy>Supriya Lahoti</cp:lastModifiedBy>
  <cp:revision>38</cp:revision>
  <dcterms:created xsi:type="dcterms:W3CDTF">2019-08-18T04:24:00Z</dcterms:created>
  <dcterms:modified xsi:type="dcterms:W3CDTF">2023-03-11T07:36:00Z</dcterms:modified>
</cp:coreProperties>
</file>